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51B" w:rsidRDefault="001A18B3">
      <w:pPr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lang w:val="en-US"/>
        </w:rPr>
        <w:t>Additional fie :1</w:t>
      </w:r>
      <w:r w:rsidRPr="00574625">
        <w:rPr>
          <w:rFonts w:ascii="Calibri" w:eastAsia="Times New Roman" w:hAnsi="Calibri" w:cs="Calibri"/>
          <w:lang w:val="en-US"/>
        </w:rPr>
        <w:t xml:space="preserve"> Table </w:t>
      </w:r>
      <w:r>
        <w:rPr>
          <w:rFonts w:ascii="Calibri" w:eastAsia="Times New Roman" w:hAnsi="Calibri" w:cs="Calibri"/>
          <w:lang w:val="en-US"/>
        </w:rPr>
        <w:t>S</w:t>
      </w:r>
      <w:bookmarkStart w:id="0" w:name="_GoBack"/>
      <w:bookmarkEnd w:id="0"/>
      <w:r w:rsidRPr="00574625">
        <w:rPr>
          <w:rFonts w:ascii="Calibri" w:eastAsia="Times New Roman" w:hAnsi="Calibri" w:cs="Calibri"/>
          <w:lang w:val="en-US"/>
        </w:rPr>
        <w:t>1. Comparison of Participants versus Dropouts (Drops) by Time point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396"/>
        <w:gridCol w:w="963"/>
        <w:gridCol w:w="950"/>
        <w:gridCol w:w="971"/>
        <w:gridCol w:w="994"/>
        <w:gridCol w:w="839"/>
        <w:gridCol w:w="841"/>
        <w:gridCol w:w="852"/>
        <w:gridCol w:w="927"/>
        <w:gridCol w:w="843"/>
      </w:tblGrid>
      <w:tr w:rsidR="001A18B3" w:rsidRPr="00574625" w:rsidTr="009175F3">
        <w:tc>
          <w:tcPr>
            <w:tcW w:w="729" w:type="pct"/>
            <w:shd w:val="clear" w:color="auto" w:fill="auto"/>
            <w:vAlign w:val="center"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519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2</w:t>
            </w:r>
          </w:p>
        </w:tc>
        <w:tc>
          <w:tcPr>
            <w:tcW w:w="440" w:type="pct"/>
            <w:shd w:val="clear" w:color="auto" w:fill="auto"/>
            <w:vAlign w:val="bottom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Respondents</w:t>
            </w:r>
          </w:p>
        </w:tc>
        <w:tc>
          <w:tcPr>
            <w:tcW w:w="503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ll         (n=545)</w:t>
            </w:r>
          </w:p>
        </w:tc>
        <w:tc>
          <w:tcPr>
            <w:tcW w:w="496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2 Drops</w:t>
            </w: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(n=168)</w:t>
            </w:r>
          </w:p>
        </w:tc>
        <w:tc>
          <w:tcPr>
            <w:tcW w:w="507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3 Drops</w:t>
            </w: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(n=236)</w:t>
            </w:r>
          </w:p>
        </w:tc>
        <w:tc>
          <w:tcPr>
            <w:tcW w:w="519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3          (n=141)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T2 Drops v. T2 &amp; T3 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3 Drops  v. T3 Resp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3 Drops</w:t>
            </w: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(n=236)</w:t>
            </w:r>
          </w:p>
        </w:tc>
        <w:tc>
          <w:tcPr>
            <w:tcW w:w="484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3         (n=141)</w:t>
            </w:r>
          </w:p>
        </w:tc>
        <w:tc>
          <w:tcPr>
            <w:tcW w:w="440" w:type="pct"/>
            <w:shd w:val="clear" w:color="auto" w:fill="auto"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3 Drops    v. T3</w:t>
            </w: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Culture Score</w:t>
            </w:r>
          </w:p>
        </w:tc>
        <w:tc>
          <w:tcPr>
            <w:tcW w:w="2025" w:type="pct"/>
            <w:gridSpan w:val="4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Mean (95% CI)</w:t>
            </w:r>
          </w:p>
        </w:tc>
        <w:tc>
          <w:tcPr>
            <w:tcW w:w="438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p-value</w:t>
            </w:r>
          </w:p>
        </w:tc>
        <w:tc>
          <w:tcPr>
            <w:tcW w:w="43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929" w:type="pct"/>
            <w:gridSpan w:val="2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Mean (95% CI)</w:t>
            </w:r>
          </w:p>
        </w:tc>
        <w:tc>
          <w:tcPr>
            <w:tcW w:w="440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Group 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4.92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3.90 - 15.95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4.47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2.70-16.23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5.59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4.00-17.18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4.35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2.25-16.45)</w:t>
            </w:r>
          </w:p>
        </w:tc>
        <w:tc>
          <w:tcPr>
            <w:tcW w:w="438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56</w:t>
            </w:r>
          </w:p>
        </w:tc>
        <w:tc>
          <w:tcPr>
            <w:tcW w:w="43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35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6.11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4.59-17.62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7.04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4.96-19.11)</w:t>
            </w:r>
          </w:p>
        </w:tc>
        <w:tc>
          <w:tcPr>
            <w:tcW w:w="440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47</w:t>
            </w: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Developmental 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6.07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5.18- 16.95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6.98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5.24-18.72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5.77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4.49-17.07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5.44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3.79-17.09)</w:t>
            </w:r>
          </w:p>
        </w:tc>
        <w:tc>
          <w:tcPr>
            <w:tcW w:w="438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17</w:t>
            </w:r>
          </w:p>
        </w:tc>
        <w:tc>
          <w:tcPr>
            <w:tcW w:w="43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75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6.80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5.42-18.18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6.91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15.33-18.48)</w:t>
            </w:r>
          </w:p>
        </w:tc>
        <w:tc>
          <w:tcPr>
            <w:tcW w:w="440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92</w:t>
            </w: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Hierarchical 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41.88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40.33 - 43.43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40.85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37.87-43.83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42.05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39.76-44.33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42.85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39.85-45.86)</w:t>
            </w:r>
          </w:p>
        </w:tc>
        <w:tc>
          <w:tcPr>
            <w:tcW w:w="438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38</w:t>
            </w:r>
          </w:p>
        </w:tc>
        <w:tc>
          <w:tcPr>
            <w:tcW w:w="43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67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40.02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37.89-42.14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38.55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35.57-41.52)</w:t>
            </w:r>
          </w:p>
        </w:tc>
        <w:tc>
          <w:tcPr>
            <w:tcW w:w="440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42</w:t>
            </w: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Rational 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7.13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26.23 - 28.03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27.71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25.97-29.45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6.58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25.27-27.90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27.35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25.63-29.07)</w:t>
            </w:r>
          </w:p>
        </w:tc>
        <w:tc>
          <w:tcPr>
            <w:tcW w:w="438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39</w:t>
            </w:r>
          </w:p>
        </w:tc>
        <w:tc>
          <w:tcPr>
            <w:tcW w:w="43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48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27.08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25.62-28.55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27.51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br/>
              <w:t>(25.75-29.26)</w:t>
            </w:r>
          </w:p>
        </w:tc>
        <w:tc>
          <w:tcPr>
            <w:tcW w:w="440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72</w:t>
            </w: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Demographics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96" w:type="pct"/>
            <w:shd w:val="clear" w:color="auto" w:fill="auto"/>
            <w:vAlign w:val="center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noWrap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Gender</w:t>
            </w:r>
          </w:p>
        </w:tc>
        <w:tc>
          <w:tcPr>
            <w:tcW w:w="503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n (%)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06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02*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Male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65 (30.6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60 (36.1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75 (32.3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9 (21.0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Female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374 (69.4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06 (63.9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59 (67.7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09 (79.0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 xml:space="preserve">Age 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69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46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18-29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93 (17.3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8 (17.0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46 (19.7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9 (13.7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30-39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86 (34.6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64 (38.2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73 (31.2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50 (36.0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40-49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80 (33.5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51 (30.9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79 (33.8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50 (36.0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≥50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79 (14.7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3 (13.9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36 (15.4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0 (14.4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Profession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00**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00**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Medica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25 (22.9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54 (32.1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57 (24.2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4 (9.9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Nursing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293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lastRenderedPageBreak/>
              <w:t>(53.8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lastRenderedPageBreak/>
              <w:t>73 (43.5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124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lastRenderedPageBreak/>
              <w:t>(52.5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lastRenderedPageBreak/>
              <w:t>96 (68.1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lastRenderedPageBreak/>
              <w:t xml:space="preserve">  Allied Health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27 (23.3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41 (24.4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55 (23.3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31 (22.0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Education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00**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90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 xml:space="preserve">  </w:t>
            </w: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Vocationa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49 (9.2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5 (15.4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6 (6.8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8 (5.8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Undergrad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32 (43.4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75 (46.3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00 (42.6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57 (41.6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Postgraduate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53 (47.4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62 (38.3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19 (50.6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72 (52.6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  <w:t>Practice years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4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0.66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noWrap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≤10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76 (32.3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60 (35.7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74 (31.4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42 (29.8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&gt;10-20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211 (38.7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60 (35.7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97 (41.1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54 (38.3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84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440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1A18B3" w:rsidRPr="00574625" w:rsidTr="009175F3">
        <w:tc>
          <w:tcPr>
            <w:tcW w:w="729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 &gt;20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158 (29.0)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48 (28.6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65 (27.5)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>45 (31.9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A18B3" w:rsidRPr="00574625" w:rsidRDefault="001A18B3" w:rsidP="009175F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</w:p>
        </w:tc>
        <w:tc>
          <w:tcPr>
            <w:tcW w:w="445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484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hideMark/>
          </w:tcPr>
          <w:p w:rsidR="001A18B3" w:rsidRPr="00574625" w:rsidRDefault="001A18B3" w:rsidP="009175F3">
            <w:pPr>
              <w:spacing w:after="0" w:line="360" w:lineRule="auto"/>
              <w:rPr>
                <w:rFonts w:ascii="Calibri" w:eastAsia="Times New Roman" w:hAnsi="Calibri" w:cs="Calibri"/>
                <w:sz w:val="19"/>
                <w:szCs w:val="19"/>
                <w:lang w:val="en-US"/>
              </w:rPr>
            </w:pPr>
            <w:r w:rsidRPr="00574625">
              <w:rPr>
                <w:rFonts w:ascii="Calibri" w:eastAsia="Times New Roman" w:hAnsi="Calibri" w:cs="Calibri"/>
                <w:sz w:val="19"/>
                <w:szCs w:val="19"/>
                <w:lang w:val="en-US"/>
              </w:rPr>
              <w:t xml:space="preserve"> </w:t>
            </w:r>
          </w:p>
        </w:tc>
      </w:tr>
    </w:tbl>
    <w:p w:rsidR="001A18B3" w:rsidRDefault="001A18B3"/>
    <w:sectPr w:rsidR="001A1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8B3"/>
    <w:rsid w:val="0009251B"/>
    <w:rsid w:val="001A18B3"/>
    <w:rsid w:val="008B7E4B"/>
    <w:rsid w:val="00CE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8B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8B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666</Characters>
  <Application>Microsoft Office Word</Application>
  <DocSecurity>0</DocSecurity>
  <Lines>111</Lines>
  <Paragraphs>29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1</cp:revision>
  <dcterms:created xsi:type="dcterms:W3CDTF">2019-06-20T05:46:00Z</dcterms:created>
  <dcterms:modified xsi:type="dcterms:W3CDTF">2019-06-20T05:47:00Z</dcterms:modified>
</cp:coreProperties>
</file>